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44AB3" w14:textId="77777777" w:rsidR="00C728B2" w:rsidRPr="00B4652D" w:rsidRDefault="00C728B2" w:rsidP="00C728B2">
      <w:pP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</w:pPr>
      <w:bookmarkStart w:id="0" w:name="_GoBack"/>
      <w:bookmarkEnd w:id="0"/>
      <w: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t>Supplementary Table 4</w:t>
      </w:r>
      <w:r w:rsidRPr="00B4652D"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t>: Comparisons of schizophrenia-spectrum and other psychosis</w:t>
      </w:r>
    </w:p>
    <w:p w14:paraId="19B27CBD" w14:textId="77777777" w:rsidR="00C728B2" w:rsidRPr="00B4652D" w:rsidRDefault="00C728B2" w:rsidP="00C728B2">
      <w:pPr>
        <w:rPr>
          <w:rFonts w:ascii="Helvetica" w:eastAsia="Times New Roman" w:hAnsi="Helvetica"/>
          <w:bCs/>
          <w:color w:val="000000"/>
          <w:u w:val="single"/>
        </w:rPr>
      </w:pPr>
    </w:p>
    <w:tbl>
      <w:tblPr>
        <w:tblW w:w="6080" w:type="dxa"/>
        <w:tblLook w:val="04A0" w:firstRow="1" w:lastRow="0" w:firstColumn="1" w:lastColumn="0" w:noHBand="0" w:noVBand="1"/>
      </w:tblPr>
      <w:tblGrid>
        <w:gridCol w:w="2476"/>
        <w:gridCol w:w="1209"/>
        <w:gridCol w:w="1095"/>
        <w:gridCol w:w="1300"/>
      </w:tblGrid>
      <w:tr w:rsidR="00C728B2" w:rsidRPr="00B4652D" w14:paraId="611DA4F1" w14:textId="77777777" w:rsidTr="00B96B74">
        <w:trPr>
          <w:trHeight w:val="144"/>
        </w:trPr>
        <w:tc>
          <w:tcPr>
            <w:tcW w:w="47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80B9D" w14:textId="77777777" w:rsidR="00C728B2" w:rsidRPr="00B4652D" w:rsidRDefault="00C728B2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 xml:space="preserve"># of Items Recalled 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(w/ age + sex as covariate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285A4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</w:tr>
      <w:tr w:rsidR="00C728B2" w:rsidRPr="00B4652D" w14:paraId="0DA4F5E0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8C83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6B0F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06C1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C799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C728B2" w:rsidRPr="00B4652D" w14:paraId="69EBBFA2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5C2F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2754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1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9A74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4548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8</w:t>
            </w:r>
          </w:p>
        </w:tc>
      </w:tr>
      <w:tr w:rsidR="00C728B2" w:rsidRPr="00B4652D" w14:paraId="7929BD4F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9A06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ychosis grou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886F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2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E343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727C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4542E5FE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7DBA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367E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4529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F104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2A5E9247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1C50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F724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4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DDE5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6E69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3</w:t>
            </w:r>
          </w:p>
        </w:tc>
      </w:tr>
      <w:tr w:rsidR="00C728B2" w:rsidRPr="00B4652D" w14:paraId="68869171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895C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408C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288E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A66E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</w:t>
            </w:r>
          </w:p>
        </w:tc>
      </w:tr>
      <w:tr w:rsidR="00C728B2" w:rsidRPr="00B4652D" w14:paraId="1AC6FD96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680D5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2A9D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4D4EE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966BB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4D00A291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1B50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B243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AB40" w14:textId="77777777" w:rsidR="00C728B2" w:rsidRPr="00B4652D" w:rsidRDefault="00C728B2" w:rsidP="00B96B74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9A35" w14:textId="77777777" w:rsidR="00C728B2" w:rsidRPr="00B4652D" w:rsidRDefault="00C728B2" w:rsidP="00B96B74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C728B2" w:rsidRPr="00B4652D" w14:paraId="562CC54A" w14:textId="77777777" w:rsidTr="00B96B74">
        <w:trPr>
          <w:trHeight w:val="144"/>
        </w:trPr>
        <w:tc>
          <w:tcPr>
            <w:tcW w:w="47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812C" w14:textId="77777777" w:rsidR="00C728B2" w:rsidRPr="00B4652D" w:rsidRDefault="00C728B2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Temporal Clustering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w/ age + sex as covariate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4F6C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</w:tr>
      <w:tr w:rsidR="00C728B2" w:rsidRPr="00B4652D" w14:paraId="6FF02C3C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986AC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1F58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F48E9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CF998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C728B2" w:rsidRPr="00B4652D" w14:paraId="4A7652A9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E8EA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413C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4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67C0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F921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C728B2" w:rsidRPr="00B4652D" w14:paraId="579BDD01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F7E9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ychosis grou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694F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B000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C19A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2249DD41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41B6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AE7F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0DA2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F557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70AB1386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C781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5EE1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AE5D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EA58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70CB8D18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E88C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4037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5379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2C76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1A9C623E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D6F1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B3E3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196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86BA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4AE6C4AB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A1BD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6B8DC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253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AAA9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EDF5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8</w:t>
            </w:r>
          </w:p>
        </w:tc>
      </w:tr>
      <w:tr w:rsidR="00C728B2" w:rsidRPr="00B4652D" w14:paraId="281439DA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A6EC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5433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DF4D" w14:textId="77777777" w:rsidR="00C728B2" w:rsidRPr="00B4652D" w:rsidRDefault="00C728B2" w:rsidP="00B96B74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5E58" w14:textId="77777777" w:rsidR="00C728B2" w:rsidRPr="00B4652D" w:rsidRDefault="00C728B2" w:rsidP="00B96B74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C728B2" w:rsidRPr="00B4652D" w14:paraId="397ADDD1" w14:textId="77777777" w:rsidTr="00B96B74">
        <w:trPr>
          <w:trHeight w:val="144"/>
        </w:trPr>
        <w:tc>
          <w:tcPr>
            <w:tcW w:w="4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188B" w14:textId="77777777" w:rsidR="00C728B2" w:rsidRPr="00B4652D" w:rsidRDefault="00C728B2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 xml:space="preserve">Semantic Clustering 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(w/ age + sex as covariat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56C1" w14:textId="77777777" w:rsidR="00C728B2" w:rsidRPr="00B4652D" w:rsidRDefault="00C728B2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728B2" w:rsidRPr="00B4652D" w14:paraId="1BAAC685" w14:textId="77777777" w:rsidTr="00B96B74">
        <w:trPr>
          <w:trHeight w:val="144"/>
        </w:trPr>
        <w:tc>
          <w:tcPr>
            <w:tcW w:w="2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5B24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411B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B7829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7E15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C728B2" w:rsidRPr="00B4652D" w14:paraId="0A585A01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9C76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FA90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6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39C8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A04B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C728B2" w:rsidRPr="00B4652D" w14:paraId="1135BE25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9C78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ychosis grou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AC11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E769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7BD1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457F9633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5447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0289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F3F8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65C3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7</w:t>
            </w:r>
          </w:p>
        </w:tc>
      </w:tr>
      <w:tr w:rsidR="00C728B2" w:rsidRPr="00B4652D" w14:paraId="0C2340E2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EA62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92DC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D2EC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68C6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4358AC7A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E67C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E85B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C592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5C10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03686296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95EB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2ACB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8017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E41A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911</w:t>
            </w:r>
          </w:p>
        </w:tc>
      </w:tr>
      <w:tr w:rsidR="00C728B2" w:rsidRPr="00B4652D" w14:paraId="1D0E46EB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BD41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B5042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7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29C84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31B2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</w:t>
            </w:r>
          </w:p>
        </w:tc>
      </w:tr>
      <w:tr w:rsidR="00C728B2" w:rsidRPr="00B4652D" w14:paraId="48841726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6343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DC87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030E" w14:textId="77777777" w:rsidR="00C728B2" w:rsidRPr="00B4652D" w:rsidRDefault="00C728B2" w:rsidP="00B96B74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0C07" w14:textId="77777777" w:rsidR="00C728B2" w:rsidRPr="00B4652D" w:rsidRDefault="00C728B2" w:rsidP="00B96B74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C728B2" w:rsidRPr="00B4652D" w14:paraId="74645284" w14:textId="77777777" w:rsidTr="00B96B74">
        <w:trPr>
          <w:trHeight w:val="144"/>
        </w:trPr>
        <w:tc>
          <w:tcPr>
            <w:tcW w:w="47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E5E6" w14:textId="77777777" w:rsidR="00C728B2" w:rsidRPr="00B4652D" w:rsidRDefault="00C728B2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 xml:space="preserve"># of Items Recalled 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(w/o age + sex as covariate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5AE8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</w:tr>
      <w:tr w:rsidR="00C728B2" w:rsidRPr="00B4652D" w14:paraId="3089A2DC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82CC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94DD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7CA6F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DF0BF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C728B2" w:rsidRPr="00B4652D" w14:paraId="1A8C00CE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92BD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14B5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6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387F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4AB0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</w:t>
            </w:r>
          </w:p>
        </w:tc>
      </w:tr>
      <w:tr w:rsidR="00C728B2" w:rsidRPr="00B4652D" w14:paraId="6DEBB9EA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A187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ychosis grou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5E7C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2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757D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3053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60B7BA73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3714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B17C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DD3A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EB97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7</w:t>
            </w:r>
          </w:p>
        </w:tc>
      </w:tr>
      <w:tr w:rsidR="00C728B2" w:rsidRPr="00B4652D" w14:paraId="25D83ACF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8A945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2673A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EE786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4D627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5</w:t>
            </w:r>
          </w:p>
        </w:tc>
      </w:tr>
      <w:tr w:rsidR="00C728B2" w:rsidRPr="00B4652D" w14:paraId="01CC9178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EA38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6114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041E" w14:textId="77777777" w:rsidR="00C728B2" w:rsidRPr="00B4652D" w:rsidRDefault="00C728B2" w:rsidP="00B96B74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FA85" w14:textId="77777777" w:rsidR="00C728B2" w:rsidRPr="00B4652D" w:rsidRDefault="00C728B2" w:rsidP="00B96B74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C728B2" w:rsidRPr="00B4652D" w14:paraId="213922F8" w14:textId="77777777" w:rsidTr="00B96B74">
        <w:trPr>
          <w:trHeight w:val="144"/>
        </w:trPr>
        <w:tc>
          <w:tcPr>
            <w:tcW w:w="60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5135" w14:textId="77777777" w:rsidR="00C728B2" w:rsidRPr="00B4652D" w:rsidRDefault="00C728B2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Temporal Clustering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w/o age + sex as covariates)</w:t>
            </w:r>
          </w:p>
        </w:tc>
      </w:tr>
      <w:tr w:rsidR="00C728B2" w:rsidRPr="00B4652D" w14:paraId="0F1315E4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3DDE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522DA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B753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3B27C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C728B2" w:rsidRPr="00B4652D" w14:paraId="15A03EE7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934F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227B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5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87ED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4E43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C728B2" w:rsidRPr="00B4652D" w14:paraId="17DA10B3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E03C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ychosis grou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401B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0B46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5081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658D78D4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6078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B355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B89F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5F3E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268DE534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5CC4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BFCA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9A80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EC7A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9</w:t>
            </w:r>
          </w:p>
        </w:tc>
      </w:tr>
      <w:tr w:rsidR="00C728B2" w:rsidRPr="00B4652D" w14:paraId="3C434E2B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ED069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E21C9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30D76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41DB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5</w:t>
            </w:r>
          </w:p>
        </w:tc>
      </w:tr>
      <w:tr w:rsidR="00C728B2" w:rsidRPr="00B4652D" w14:paraId="4F73E562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98C4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8C8C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755C" w14:textId="77777777" w:rsidR="00C728B2" w:rsidRPr="00B4652D" w:rsidRDefault="00C728B2" w:rsidP="00B96B74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FB21" w14:textId="77777777" w:rsidR="00C728B2" w:rsidRPr="00B4652D" w:rsidRDefault="00C728B2" w:rsidP="00B96B74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C728B2" w:rsidRPr="00B4652D" w14:paraId="58E752CA" w14:textId="77777777" w:rsidTr="00B96B74">
        <w:trPr>
          <w:trHeight w:val="144"/>
        </w:trPr>
        <w:tc>
          <w:tcPr>
            <w:tcW w:w="6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C3B2" w14:textId="77777777" w:rsidR="00C728B2" w:rsidRPr="00B4652D" w:rsidRDefault="00C728B2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 xml:space="preserve">Semantic Clustering 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(w/o age + sex as covariates)</w:t>
            </w:r>
          </w:p>
        </w:tc>
      </w:tr>
      <w:tr w:rsidR="00C728B2" w:rsidRPr="00B4652D" w14:paraId="71C6E1CF" w14:textId="77777777" w:rsidTr="00B96B74">
        <w:trPr>
          <w:trHeight w:val="144"/>
        </w:trPr>
        <w:tc>
          <w:tcPr>
            <w:tcW w:w="2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FE207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0DCC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0A20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E3E40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C728B2" w:rsidRPr="00B4652D" w14:paraId="3C126A2A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A3C1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1023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3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CD48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1056" w14:textId="77777777" w:rsidR="00C728B2" w:rsidRPr="00B4652D" w:rsidRDefault="00C728B2" w:rsidP="00B96B74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C728B2" w:rsidRPr="00B4652D" w14:paraId="0944330C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AC91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ychosis grou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1251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6685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E5E4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728B2" w:rsidRPr="00B4652D" w14:paraId="082A1297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1752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74F6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E8D9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7A63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7</w:t>
            </w:r>
          </w:p>
        </w:tc>
      </w:tr>
      <w:tr w:rsidR="00C728B2" w:rsidRPr="00B4652D" w14:paraId="271173C3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F08A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B520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620B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1C88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</w:t>
            </w:r>
          </w:p>
        </w:tc>
      </w:tr>
      <w:tr w:rsidR="00C728B2" w:rsidRPr="00B4652D" w14:paraId="44142271" w14:textId="77777777" w:rsidTr="00B96B74">
        <w:trPr>
          <w:trHeight w:val="144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B81C" w14:textId="77777777" w:rsidR="00C728B2" w:rsidRPr="00B4652D" w:rsidRDefault="00C728B2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lastRenderedPageBreak/>
              <w:t>recall accuracy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DF3D3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7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F9D79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91129" w14:textId="77777777" w:rsidR="00C728B2" w:rsidRPr="00B4652D" w:rsidRDefault="00C728B2" w:rsidP="00B96B74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9</w:t>
            </w:r>
          </w:p>
        </w:tc>
      </w:tr>
    </w:tbl>
    <w:p w14:paraId="537A2D01" w14:textId="77777777" w:rsidR="00C728B2" w:rsidRPr="00B4652D" w:rsidRDefault="00C728B2" w:rsidP="00C728B2">
      <w:pPr>
        <w:rPr>
          <w:rFonts w:ascii="Helvetica" w:eastAsia="Times New Roman" w:hAnsi="Helvetica"/>
          <w:bCs/>
          <w:color w:val="000000"/>
          <w:u w:val="single"/>
        </w:rPr>
      </w:pPr>
    </w:p>
    <w:p w14:paraId="111D650B" w14:textId="77777777" w:rsidR="00C728B2" w:rsidRDefault="00C728B2" w:rsidP="00C728B2">
      <w:pP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</w:pPr>
      <w: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br w:type="page"/>
      </w:r>
    </w:p>
    <w:p w14:paraId="2FBA1D21" w14:textId="77777777" w:rsidR="00BB2254" w:rsidRDefault="00C728B2"/>
    <w:sectPr w:rsidR="00BB2254" w:rsidSect="00370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8B2"/>
    <w:rsid w:val="00370C88"/>
    <w:rsid w:val="00453BBF"/>
    <w:rsid w:val="006E1011"/>
    <w:rsid w:val="00C7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3B8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8B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6</Words>
  <Characters>1289</Characters>
  <Application>Microsoft Macintosh Word</Application>
  <DocSecurity>0</DocSecurity>
  <Lines>10</Lines>
  <Paragraphs>3</Paragraphs>
  <ScaleCrop>false</ScaleCrop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8-01-05T16:37:00Z</dcterms:created>
  <dcterms:modified xsi:type="dcterms:W3CDTF">2018-01-05T16:38:00Z</dcterms:modified>
</cp:coreProperties>
</file>